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1D7C0" w14:textId="16B0190C" w:rsidR="008D59B8" w:rsidRDefault="008D59B8">
      <w:pPr>
        <w:spacing w:line="480" w:lineRule="auto"/>
        <w:jc w:val="left"/>
      </w:pPr>
    </w:p>
    <w:tbl>
      <w:tblPr>
        <w:tblStyle w:val="ad"/>
        <w:tblW w:w="9229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846"/>
        <w:gridCol w:w="2460"/>
        <w:gridCol w:w="300"/>
        <w:gridCol w:w="1880"/>
        <w:gridCol w:w="300"/>
        <w:gridCol w:w="2080"/>
        <w:gridCol w:w="300"/>
        <w:gridCol w:w="1063"/>
      </w:tblGrid>
      <w:tr w:rsidR="00A253B0" w14:paraId="260CA945" w14:textId="77777777" w:rsidTr="00E601D2">
        <w:trPr>
          <w:trHeight w:val="280"/>
        </w:trPr>
        <w:tc>
          <w:tcPr>
            <w:tcW w:w="922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1E585" w14:textId="70AE8904" w:rsidR="00484ABF" w:rsidRPr="00E601D2" w:rsidRDefault="00A11D76" w:rsidP="00A253B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01D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 w:rsidR="00581462" w:rsidRPr="00646D4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646D4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  <w:p w14:paraId="21827D46" w14:textId="478DD4B5" w:rsidR="00A253B0" w:rsidRDefault="00A11D76" w:rsidP="00E601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Characteristics of the patients diagnos</w:t>
            </w:r>
            <w:r w:rsidR="00484ABF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ed as having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NTM-PD and undiagnosed patients</w:t>
            </w:r>
            <w:r w:rsidR="008D5883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 xml:space="preserve"> at first visits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8D59B8" w14:paraId="5CC5CAAB" w14:textId="77777777" w:rsidTr="00E601D2">
        <w:trPr>
          <w:trHeight w:val="280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EA7D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A64DC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C1FC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2B85DD" w14:textId="14BF9CE7" w:rsidR="008D59B8" w:rsidRPr="0081394D" w:rsidRDefault="000B1118" w:rsidP="0081394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iagnosed </w:t>
            </w:r>
            <w:r w:rsidR="003D6C6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>group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B12E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CFFFED" w14:textId="15F30F28" w:rsidR="008D59B8" w:rsidRPr="0081394D" w:rsidRDefault="000B1118" w:rsidP="0081394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ndiagnosed </w:t>
            </w:r>
            <w:r w:rsidR="003D6C6E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ja-JP"/>
              </w:rPr>
              <w:t>group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A1E2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3D66D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D59B8" w14:paraId="49D1ED4D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FCEF5F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77C802" w14:textId="5E03676F" w:rsidR="008D59B8" w:rsidRDefault="007D7E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0"/>
                <w:id w:val="1055819800"/>
                <w:showingPlcHdr/>
              </w:sdtPr>
              <w:sdtEndPr/>
              <w:sdtContent>
                <w:r w:rsidR="00E601D2">
                  <w:t xml:space="preserve">     </w:t>
                </w:r>
              </w:sdtContent>
            </w:sdt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40CCEB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022531" w14:textId="43A3FADF" w:rsidR="008D59B8" w:rsidRDefault="007D7E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1"/>
                <w:id w:val="1417369271"/>
                <w:showingPlcHdr/>
              </w:sdtPr>
              <w:sdtEndPr/>
              <w:sdtContent>
                <w:r w:rsidR="00E601D2">
                  <w:t xml:space="preserve">     </w:t>
                </w:r>
              </w:sdtContent>
            </w:sdt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59B021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C6A7FA" w14:textId="04DC05EC" w:rsidR="008D59B8" w:rsidRDefault="007D7E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2"/>
                <w:id w:val="230277848"/>
                <w:showingPlcHdr/>
              </w:sdtPr>
              <w:sdtEndPr/>
              <w:sdtContent>
                <w:r w:rsidR="00E601D2">
                  <w:t xml:space="preserve">     </w:t>
                </w:r>
              </w:sdtContent>
            </w:sdt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26C7F5" w14:textId="5571C449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 </w:t>
            </w:r>
            <w:r w:rsidR="00D315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ue</w:t>
            </w:r>
          </w:p>
        </w:tc>
      </w:tr>
      <w:tr w:rsidR="005D7BCB" w14:paraId="4000DBB3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01FE" w14:textId="2DD0B831" w:rsidR="005D7BCB" w:rsidRDefault="005D7BCB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44611" w14:textId="77777777" w:rsidR="005D7BCB" w:rsidRDefault="005D7BCB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0B706" w14:textId="63CF16EC" w:rsidR="005D7BCB" w:rsidRDefault="005D7BCB" w:rsidP="00F0704E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8 (57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A012C" w14:textId="77777777" w:rsidR="005D7BCB" w:rsidRDefault="005D7BCB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BE454" w14:textId="77777777" w:rsidR="005D7BCB" w:rsidRDefault="005D7BCB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8 (58-74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3415D" w14:textId="77777777" w:rsidR="005D7BCB" w:rsidRDefault="005D7BCB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F2DE8" w14:textId="77777777" w:rsidR="005D7BCB" w:rsidRDefault="005D7BCB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1</w:t>
            </w:r>
          </w:p>
        </w:tc>
      </w:tr>
      <w:tr w:rsidR="008D59B8" w14:paraId="67AAD8E3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2FA6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FA6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4081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6A5C2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8 (73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1C9D6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DFB9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3 (76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B92E6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F6176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90</w:t>
            </w:r>
          </w:p>
        </w:tc>
      </w:tr>
      <w:tr w:rsidR="005D7BCB" w14:paraId="3D072DEE" w14:textId="77777777" w:rsidTr="008D38F6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2CDF" w14:textId="1F57E858" w:rsidR="005D7BCB" w:rsidRDefault="005D7BCB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, kg/m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E1DEE" w14:textId="77777777" w:rsidR="005D7BCB" w:rsidRDefault="005D7BCB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6F36A" w14:textId="52924CF0" w:rsidR="005D7BCB" w:rsidRDefault="005D7BC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.5 (18.3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.8)</w:t>
            </w:r>
          </w:p>
          <w:p w14:paraId="258F3923" w14:textId="1F9C31BF" w:rsidR="007B4F26" w:rsidRPr="008D38F6" w:rsidRDefault="007B4F2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(n=6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FA8FE" w14:textId="77777777" w:rsidR="005D7BCB" w:rsidRDefault="005D7BCB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22EAD" w14:textId="56B1875F" w:rsidR="005D7BCB" w:rsidRDefault="005D7BC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.1 (18.3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.4)</w:t>
            </w:r>
          </w:p>
          <w:p w14:paraId="5C52D15E" w14:textId="75D536DF" w:rsidR="007B4F26" w:rsidRPr="008D38F6" w:rsidRDefault="007B4F2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(n=9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6ECB9" w14:textId="77777777" w:rsidR="005D7BCB" w:rsidRDefault="005D7BCB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4636E" w14:textId="77777777" w:rsidR="005D7BCB" w:rsidRDefault="005D7BCB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9</w:t>
            </w:r>
          </w:p>
        </w:tc>
      </w:tr>
      <w:tr w:rsidR="008D59B8" w14:paraId="25C1E84C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DB6D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ymptom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3C7E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7D010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5E108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6ED55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BD8C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830B9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1B58587C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9833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2254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ymptom fre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0D27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648D6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 (43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52962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1872A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 (34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B4C1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41075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2</w:t>
            </w:r>
          </w:p>
        </w:tc>
      </w:tr>
      <w:tr w:rsidR="008D59B8" w14:paraId="04EAB1C7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49D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9650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ug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E6E86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3076F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0 (38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117C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ACB37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 (44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3029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6BC83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6</w:t>
            </w:r>
          </w:p>
        </w:tc>
      </w:tr>
      <w:tr w:rsidR="008D59B8" w14:paraId="6AA972E6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DE02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CDD6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putu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4862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3FF1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 (34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0B5C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95F3E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 (4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794D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66C66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1</w:t>
            </w:r>
          </w:p>
        </w:tc>
      </w:tr>
      <w:tr w:rsidR="008D59B8" w14:paraId="3B1CE21D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C656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907B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moptysi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5A43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995A5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 (15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E8F3E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A0F1F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 (9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2EAA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20DED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4</w:t>
            </w:r>
          </w:p>
        </w:tc>
      </w:tr>
      <w:tr w:rsidR="008D59B8" w14:paraId="34BF4C18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420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3965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eve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3C7A2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E79ED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3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85E6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A5F13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E2495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E4950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5</w:t>
            </w:r>
          </w:p>
        </w:tc>
      </w:tr>
      <w:tr w:rsidR="008D59B8" w14:paraId="67AC115C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F9E1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ver smoke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CF95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56454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 (69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6C46E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A889A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 (7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7513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37994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8</w:t>
            </w:r>
          </w:p>
        </w:tc>
      </w:tr>
      <w:tr w:rsidR="008D59B8" w14:paraId="31BF0FFB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D428" w14:textId="0884191D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orbidit</w:t>
            </w:r>
            <w:r w:rsidR="00EC0C86">
              <w:rPr>
                <w:rFonts w:ascii="Times New Roman" w:eastAsia="Times New Roman" w:hAnsi="Times New Roman" w:cs="Times New Roman"/>
                <w:sz w:val="22"/>
                <w:szCs w:val="22"/>
              </w:rPr>
              <w:t>ie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E54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60ACB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8EF75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70997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78E2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5D6D2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568F0CA9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D3EC" w14:textId="77777777" w:rsidR="008D59B8" w:rsidRDefault="000B1118" w:rsidP="00E601D2">
            <w:pPr>
              <w:widowControl/>
              <w:ind w:left="346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piratory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2C00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CB3D6" w14:textId="6DF6529A" w:rsidR="008D59B8" w:rsidRDefault="00B40094" w:rsidP="0081394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1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0B1118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15.2</w:t>
            </w:r>
            <w:r w:rsidR="000B1118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C11E7" w14:textId="77777777" w:rsidR="008D59B8" w:rsidRDefault="008D59B8" w:rsidP="0081394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799BF" w14:textId="2E644897" w:rsidR="008D59B8" w:rsidRDefault="00B40094" w:rsidP="0081394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1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0B1118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16.7</w:t>
            </w:r>
            <w:r w:rsidR="000B1118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1EB28" w14:textId="77777777" w:rsidR="008D59B8" w:rsidRDefault="008D59B8" w:rsidP="0081394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75545" w14:textId="5841A0D2" w:rsidR="008D59B8" w:rsidRPr="0081394D" w:rsidRDefault="000B1118" w:rsidP="0081394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6A46B3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786</w:t>
            </w:r>
          </w:p>
        </w:tc>
      </w:tr>
      <w:tr w:rsidR="008D59B8" w14:paraId="7179E9AD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8C0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EFAF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sthm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FE6F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B6145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 (6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F9D55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3BD17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 (8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9F4D2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1F17C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16011ECF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848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65C0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43DB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0231E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2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0122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49331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FADC6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38C7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04825355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B00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0683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ed tuberculosi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8D258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A2C1A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 (7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A826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9F35A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 (4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998D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84A96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69A55008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9A8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0A4C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terstitial lung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6F1B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470E5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BD27E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6E252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0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5469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0BB8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26C715B3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39F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AA9F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ung cance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67332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E326A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0B98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AC357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0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4C32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EEA15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48D2D299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476C" w14:textId="77777777" w:rsidR="008D59B8" w:rsidRDefault="000B1118" w:rsidP="00E601D2">
            <w:pPr>
              <w:widowControl/>
              <w:ind w:left="346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-respiratory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8DA7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10395" w14:textId="2E685D5E" w:rsidR="008D59B8" w:rsidRDefault="006A46B3" w:rsidP="0081394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2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0B1118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25.3</w:t>
            </w:r>
            <w:r w:rsidR="000B1118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33F9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AB914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 (22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B0378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0C5D9" w14:textId="74D2A401" w:rsidR="008D59B8" w:rsidRPr="0081394D" w:rsidRDefault="000B1118" w:rsidP="0081394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6A46B3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622</w:t>
            </w:r>
          </w:p>
        </w:tc>
      </w:tr>
      <w:tr w:rsidR="008D59B8" w14:paraId="7BAD9333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1D55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3958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nusiti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4BB4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1C2F3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2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0BF8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0F41D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2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1D45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C5609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374B8429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F626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3FBEC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llagen vascular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4911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DBDE5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AE50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18B5E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0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C942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C7184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384ABB4A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DD0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4D79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8FA3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2FE78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 (10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9252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3F230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(3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ECFD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73721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5C9248FA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D89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7A2A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C7E8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E5EF3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2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D77AE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51B2A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0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FE2A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672E4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2937A380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88D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A121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art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E671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60A70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(5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B5B2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4D9A9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 (8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EF0D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AA77A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5F50C15E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3778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EBDB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R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914A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A8B02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(5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3AFFC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0B5E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2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8178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B4B9E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25B99001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0C3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58E0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flammatory bowel disea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7659D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2028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74A8F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42A2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25B68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2382C468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4D8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3137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505A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62552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2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26BD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0FC83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0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417C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07C70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32EE603A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9CF3" w14:textId="1A52EF4E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comitant drug</w:t>
            </w:r>
            <w:r w:rsidR="008A25B8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307F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49773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2C3A8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8FCAB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1F0A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B24C5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6D8BF117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4F8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0D85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haled corticosteroid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688CC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AE003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0AE22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4F611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 (5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0A7F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99AFE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7</w:t>
            </w:r>
          </w:p>
        </w:tc>
      </w:tr>
      <w:tr w:rsidR="008D59B8" w14:paraId="77824C13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F1F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9A2F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ystemic corticosteroid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3A8A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B107A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3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3ED1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A695D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8D38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6B09C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8D59B8" w14:paraId="4524B03C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D7B66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D3B2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mmunosuppressive agent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D0CC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580C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1C1F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9FE83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5B7D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A7B2F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3</w:t>
            </w:r>
          </w:p>
        </w:tc>
      </w:tr>
      <w:tr w:rsidR="008D59B8" w14:paraId="28D80E32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D8D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AC24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iologic agent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5C5B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E886B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45EC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55734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0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F4E5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D4189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1</w:t>
            </w:r>
          </w:p>
        </w:tc>
      </w:tr>
      <w:tr w:rsidR="008D59B8" w14:paraId="106C3A7C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5D73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culture test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EAA9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43ED3" w14:textId="48A6763D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2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AECD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B97F7" w14:textId="54B36653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1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1C59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6B436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8</w:t>
            </w:r>
          </w:p>
        </w:tc>
      </w:tr>
      <w:tr w:rsidR="008D59B8" w14:paraId="6970FBA8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69BC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11E1A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pectorated sputu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C85E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94961" w14:textId="2D3BB872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E80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13911" w14:textId="403C4A23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1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71EB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113CA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4</w:t>
            </w:r>
          </w:p>
        </w:tc>
      </w:tr>
      <w:tr w:rsidR="008D59B8" w14:paraId="2623977A" w14:textId="77777777" w:rsidTr="00E601D2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3C9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320C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onchoscop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1B62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4B334" w14:textId="44B6ADA1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 (0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BB9F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A1E09" w14:textId="47EC7A58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 (0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F08E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634C7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D59B8" w14:paraId="06A8C0BC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ED5A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agnostic metho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C5AD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65024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D1AC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8B90E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01E7C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E5111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2B66C3CC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B1A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41B2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pectorated sputu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4093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1EAED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7 (59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E7A8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BE18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CA75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B8700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07157C01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236D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8AE6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onchoscop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68262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4A180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 (40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4725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20D21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E68F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D3ACC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41DFAB81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E84F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ycobacterial specie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71682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76414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7077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73767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540F5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9EF56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47B97D01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57F8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9259" w14:textId="4EC412EC" w:rsidR="008D59B8" w:rsidRDefault="00EC0C8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C0C8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ycobacterium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aviu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51E3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54BE5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 (75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D6C3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CE2D4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6B3F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3A3A2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193C9765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72A5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F144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. intracellular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A8EC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C632B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 (20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51EC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B381A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F59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09764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52C5E467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BCC8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1C3F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kansasii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B83B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7D8DF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(5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7A5F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81050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6A8D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87A3B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238469FD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1B6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61E1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bsces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plex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AE86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388D2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2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4B75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AFA73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6BFD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A0EBD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4C1217B7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A21F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sease for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C762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E59F0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D31D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ED7C8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8EE1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2F1C7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70DB70EA" w14:textId="77777777" w:rsidTr="00E601D2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98B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0756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-cavitary NB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D2EE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D4AC1" w14:textId="62B3766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4 (6</w:t>
            </w:r>
            <w:r w:rsidR="007B4F26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8</w:t>
            </w:r>
            <w:r w:rsidRPr="00646D4B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9AB3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B879F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4 (96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EC2C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3AC07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D59B8" w14:paraId="715B157A" w14:textId="77777777" w:rsidTr="00E601D2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C24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448E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vitary NB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6C89E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AFE63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 (22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DDD28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9FC0E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78B96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2E5EA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D59B8" w14:paraId="5F6C459A" w14:textId="77777777" w:rsidTr="00E601D2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D07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76A0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ibrocavitary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D8D7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94162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 (8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E3D85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AE6E4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88EEC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FC242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D59B8" w14:paraId="1F735C72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06C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C8DB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classifiabl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23FF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DC339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7345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047F2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4F44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CB1F1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9</w:t>
            </w:r>
          </w:p>
        </w:tc>
      </w:tr>
      <w:tr w:rsidR="008D59B8" w14:paraId="667D4C7E" w14:textId="77777777" w:rsidTr="00E601D2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387D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T scor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9DA4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842A4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16DC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D9A8D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EE79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779ED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461C7A23" w14:textId="77777777" w:rsidTr="00E601D2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5DF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48B7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868E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E1AC5" w14:textId="647B93F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 (8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5ED2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6E49B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 (6-1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CCB1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77DA9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D59B8" w14:paraId="59E2C9B1" w14:textId="77777777" w:rsidTr="00E601D2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5DF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B0FC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onchiectasi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58EBC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19E4F" w14:textId="349D988B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(3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318A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4FA2F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3-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EB62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F41F8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4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D59B8" w14:paraId="44B4744F" w14:textId="77777777" w:rsidTr="00E601D2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7C3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3FEB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ellular bronchioliti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2F09C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5937F" w14:textId="050D5AB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(3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84EA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EE6AB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3-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3DAD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FC7E5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9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D59B8" w14:paraId="07E957A7" w14:textId="77777777" w:rsidTr="00E601D2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C58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9DAB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vit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69519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289BE" w14:textId="64E245F8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 (0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B1790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3CB7A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 (0-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1CAD5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F1A1B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D59B8" w14:paraId="0DBAB0CF" w14:textId="77777777" w:rsidTr="00E601D2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4CF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EC35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dul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7A1D7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8A738" w14:textId="296943D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 (0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401AF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17775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 (0-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09805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4F3D2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9</w:t>
            </w:r>
          </w:p>
        </w:tc>
      </w:tr>
      <w:tr w:rsidR="008D59B8" w14:paraId="24E881E9" w14:textId="77777777" w:rsidTr="00E601D2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AFC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DA3B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solidat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A0152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1723D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-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88AFD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8FD46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-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95FE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07229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6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D59B8" w14:paraId="17E5BEFE" w14:textId="77777777" w:rsidTr="00E601D2">
        <w:trPr>
          <w:trHeight w:val="280"/>
        </w:trPr>
        <w:tc>
          <w:tcPr>
            <w:tcW w:w="3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9A85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ti-GPL-Core IgA antibody (U/m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08FBE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76B68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0202B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CB9E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63680" w14:textId="77777777" w:rsidR="008D59B8" w:rsidRDefault="008D59B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D59B8" w14:paraId="0F7AFD92" w14:textId="77777777" w:rsidTr="008D38F6">
        <w:trPr>
          <w:trHeight w:val="33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DEBA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7836" w14:textId="073A528B" w:rsidR="008D59B8" w:rsidRDefault="00EC0C8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t>≥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58603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D373D" w14:textId="77777777" w:rsidR="008D59B8" w:rsidRDefault="000B111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 (69.2)</w:t>
            </w:r>
          </w:p>
          <w:p w14:paraId="2BD2E520" w14:textId="5B39E504" w:rsidR="007B4F26" w:rsidRPr="008D38F6" w:rsidRDefault="007B4F2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(n=5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CD3C4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3BD9E" w14:textId="77777777" w:rsidR="008D59B8" w:rsidRDefault="000B111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 (35.8)</w:t>
            </w:r>
          </w:p>
          <w:p w14:paraId="0544E990" w14:textId="4297B7C7" w:rsidR="007B4F26" w:rsidRPr="008D38F6" w:rsidRDefault="007B4F2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(n=6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0E73E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41C9F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8D59B8" w14:paraId="1506B025" w14:textId="77777777" w:rsidTr="008D38F6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7C8A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-reactive protein (mg/dl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CA44E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21C91" w14:textId="77777777" w:rsidR="008D59B8" w:rsidRDefault="000B111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 (0-0.41)</w:t>
            </w:r>
          </w:p>
          <w:p w14:paraId="5E982D02" w14:textId="0200A4CB" w:rsidR="007B4F26" w:rsidRPr="008D38F6" w:rsidRDefault="007B4F2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(n=7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39C6B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EA309" w14:textId="77777777" w:rsidR="008D59B8" w:rsidRDefault="000B111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 (0-0.28)</w:t>
            </w:r>
          </w:p>
          <w:p w14:paraId="18945D8F" w14:textId="706D265C" w:rsidR="007B4F26" w:rsidRPr="008D38F6" w:rsidRDefault="007B4F2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(n=9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602A1" w14:textId="77777777" w:rsidR="008D59B8" w:rsidRDefault="008D59B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F9F7F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6</w:t>
            </w:r>
          </w:p>
        </w:tc>
      </w:tr>
      <w:tr w:rsidR="008D59B8" w14:paraId="116CF546" w14:textId="77777777" w:rsidTr="008D38F6">
        <w:trPr>
          <w:trHeight w:val="280"/>
        </w:trPr>
        <w:tc>
          <w:tcPr>
            <w:tcW w:w="330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A02939" w14:textId="77777777" w:rsidR="008D59B8" w:rsidRDefault="000B111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rum albumin (mg/dl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5A48DF" w14:textId="07DBD819" w:rsidR="008D59B8" w:rsidRDefault="007D7E4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tag w:val="goog_rdk_4"/>
                <w:id w:val="2038391817"/>
                <w:showingPlcHdr/>
              </w:sdtPr>
              <w:sdtEndPr/>
              <w:sdtContent>
                <w:r w:rsidR="00E601D2">
                  <w:t xml:space="preserve">     </w:t>
                </w:r>
              </w:sdtContent>
            </w:sdt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FD9A53" w14:textId="77777777" w:rsidR="008D59B8" w:rsidRDefault="000B111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 (3.9-4.4)</w:t>
            </w:r>
          </w:p>
          <w:p w14:paraId="0DAA72B3" w14:textId="20998DA5" w:rsidR="007B4F26" w:rsidRPr="008D38F6" w:rsidRDefault="007B4F2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(n=72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FEEEC7" w14:textId="17FDF4C0" w:rsidR="008D59B8" w:rsidRDefault="007D7E4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tag w:val="goog_rdk_5"/>
                <w:id w:val="-186528393"/>
                <w:showingPlcHdr/>
              </w:sdtPr>
              <w:sdtEndPr/>
              <w:sdtContent>
                <w:r w:rsidR="00E601D2">
                  <w:t xml:space="preserve">     </w:t>
                </w:r>
              </w:sdtContent>
            </w:sdt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658A10" w14:textId="77777777" w:rsidR="008D59B8" w:rsidRDefault="000B1118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 (4.1-4.5)</w:t>
            </w:r>
          </w:p>
          <w:p w14:paraId="751B3982" w14:textId="3764FAFD" w:rsidR="007B4F26" w:rsidRPr="008D38F6" w:rsidRDefault="007B4F2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(n=93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7A1BAD" w14:textId="04A33009" w:rsidR="008D59B8" w:rsidRDefault="007D7E46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tag w:val="goog_rdk_6"/>
                <w:id w:val="-1346245620"/>
                <w:showingPlcHdr/>
              </w:sdtPr>
              <w:sdtEndPr/>
              <w:sdtContent>
                <w:r w:rsidR="00E601D2">
                  <w:t xml:space="preserve">     </w:t>
                </w:r>
              </w:sdtContent>
            </w:sdt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84819B" w14:textId="77777777" w:rsidR="008D59B8" w:rsidRDefault="000B1118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0</w:t>
            </w:r>
          </w:p>
        </w:tc>
      </w:tr>
      <w:tr w:rsidR="00A253B0" w14:paraId="42D99261" w14:textId="77777777" w:rsidTr="00E601D2">
        <w:trPr>
          <w:trHeight w:val="280"/>
        </w:trPr>
        <w:tc>
          <w:tcPr>
            <w:tcW w:w="92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EB65" w14:textId="45AE8A11" w:rsidR="00484ABF" w:rsidRPr="00E601D2" w:rsidRDefault="00281267" w:rsidP="00484ABF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bbreviations: </w:t>
            </w:r>
            <w:r w:rsidR="005D7BCB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TM-PD, nontuberculous mycobacterial pulmonary disease; </w:t>
            </w:r>
            <w:r w:rsidR="00A11D76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  <w:r w:rsidR="008647E6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bookmarkStart w:id="0" w:name="_Hlk148690148"/>
            <w:r w:rsidR="00A11D76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body mass index</w:t>
            </w:r>
            <w:bookmarkEnd w:id="0"/>
            <w:r w:rsidR="00A11D76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</w:t>
            </w:r>
            <w:r w:rsidR="005D7BCB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PD, chronic obstructive pulmonary disease; GERD, gastroesophageal reflux disease; NB, nodular/bronchiectatic; </w:t>
            </w:r>
            <w:r w:rsidR="00A11D76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CT</w:t>
            </w:r>
            <w:r w:rsidR="008647E6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r w:rsidR="00A11D76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mputed tomography; </w:t>
            </w:r>
            <w:r w:rsidR="005D7BCB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PL, glycopeptidolipid; </w:t>
            </w:r>
            <w:r w:rsidR="00A11D76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IgA</w:t>
            </w:r>
            <w:r w:rsidR="008647E6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r w:rsidR="00A11D76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immunoglobulin A.</w:t>
            </w:r>
          </w:p>
          <w:p w14:paraId="66801895" w14:textId="4FD95257" w:rsidR="00484ABF" w:rsidRPr="00E601D2" w:rsidRDefault="00484ABF" w:rsidP="00484ABF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Data are presented as number (%) or median (</w:t>
            </w:r>
            <w:r w:rsidR="008B7AEE"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nterquartile range).</w:t>
            </w:r>
          </w:p>
          <w:p w14:paraId="2B654645" w14:textId="77777777" w:rsidR="008B7AEE" w:rsidRPr="00E601D2" w:rsidRDefault="00484ABF" w:rsidP="00484ABF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Chi-square test or Fisher’s exact test and Wilcoxon test were used for categorical and continuous variables, respectively.</w:t>
            </w:r>
          </w:p>
          <w:p w14:paraId="7B31DC33" w14:textId="3E9D0626" w:rsidR="00A253B0" w:rsidRDefault="00484ABF" w:rsidP="00E601D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601D2">
              <w:rPr>
                <w:rFonts w:ascii="Times New Roman" w:eastAsia="Times New Roman" w:hAnsi="Times New Roman" w:cs="Times New Roman"/>
                <w:sz w:val="22"/>
                <w:szCs w:val="22"/>
              </w:rPr>
              <w:t>*p&lt;0.05.</w:t>
            </w:r>
          </w:p>
        </w:tc>
      </w:tr>
    </w:tbl>
    <w:p w14:paraId="32CECC38" w14:textId="6DF5455D" w:rsidR="006D00C4" w:rsidRPr="0066365D" w:rsidRDefault="00A253B0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222"/>
        <w:gridCol w:w="247"/>
        <w:gridCol w:w="945"/>
        <w:gridCol w:w="1082"/>
        <w:gridCol w:w="763"/>
        <w:gridCol w:w="247"/>
        <w:gridCol w:w="1147"/>
        <w:gridCol w:w="1082"/>
        <w:gridCol w:w="763"/>
      </w:tblGrid>
      <w:tr w:rsidR="00F421D9" w:rsidRPr="00F421D9" w14:paraId="43D3B485" w14:textId="77777777" w:rsidTr="00892E56">
        <w:trPr>
          <w:trHeight w:val="280"/>
        </w:trPr>
        <w:tc>
          <w:tcPr>
            <w:tcW w:w="1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D49" w14:textId="1628FB13" w:rsidR="00B146CC" w:rsidRPr="00F421D9" w:rsidRDefault="00646D4B" w:rsidP="00646D4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ＭＳ Ｐゴシック" w:hAnsi="Times New Roman" w:cs="Times New Roman"/>
                <w:b/>
                <w:sz w:val="18"/>
                <w:szCs w:val="18"/>
                <w:lang w:eastAsia="ja-JP" w:bidi="ar-SA"/>
              </w:rPr>
              <w:lastRenderedPageBreak/>
              <w:t xml:space="preserve">Table </w:t>
            </w:r>
            <w:r>
              <w:rPr>
                <w:rFonts w:ascii="Times New Roman" w:eastAsia="ＭＳ Ｐゴシック" w:hAnsi="Times New Roman" w:cs="Times New Roman" w:hint="eastAsia"/>
                <w:b/>
                <w:sz w:val="18"/>
                <w:szCs w:val="18"/>
                <w:lang w:eastAsia="ja-JP" w:bidi="ar-SA"/>
              </w:rPr>
              <w:t>S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D7B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57DB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5409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B130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690F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5091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CF00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44C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</w:tr>
      <w:tr w:rsidR="00B146CC" w:rsidRPr="00F421D9" w14:paraId="38F36329" w14:textId="77777777" w:rsidTr="00B146CC">
        <w:trPr>
          <w:trHeight w:val="310"/>
        </w:trPr>
        <w:tc>
          <w:tcPr>
            <w:tcW w:w="4562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3526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proofErr w:type="spellStart"/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Univariable</w:t>
            </w:r>
            <w:proofErr w:type="spellEnd"/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 and multivariable logistic regression model for delayed diagnosis of NTM-PD.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0BCAF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</w:tr>
      <w:tr w:rsidR="00F421D9" w:rsidRPr="00F421D9" w14:paraId="7F09549F" w14:textId="77777777" w:rsidTr="00B146CC">
        <w:trPr>
          <w:trHeight w:val="31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0B6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7A3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92E2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5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CA8E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proofErr w:type="spellStart"/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Univariable</w:t>
            </w:r>
            <w:proofErr w:type="spellEnd"/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 logistic regression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9D5A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7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5187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Multivariable logistic regression </w:t>
            </w:r>
          </w:p>
        </w:tc>
      </w:tr>
      <w:tr w:rsidR="00F421D9" w:rsidRPr="00F421D9" w14:paraId="38C16363" w14:textId="77777777" w:rsidTr="00892E56">
        <w:trPr>
          <w:trHeight w:val="280"/>
        </w:trPr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5AE3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B8B5C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1A8C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2355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Crude OR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14FBE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95% C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FA05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p Value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09564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FF5AB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Adjusted OR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080E2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95% C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D16D3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p Value</w:t>
            </w:r>
          </w:p>
        </w:tc>
      </w:tr>
      <w:tr w:rsidR="00F421D9" w:rsidRPr="00F421D9" w14:paraId="2820D5F4" w14:textId="77777777" w:rsidTr="00892E56">
        <w:trPr>
          <w:trHeight w:val="280"/>
        </w:trPr>
        <w:tc>
          <w:tcPr>
            <w:tcW w:w="1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926C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CT score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21AF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185B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3679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8A82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32A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859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339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2F9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</w:tr>
      <w:tr w:rsidR="00F421D9" w:rsidRPr="00F421D9" w14:paraId="347BCDC4" w14:textId="77777777" w:rsidTr="00892E56">
        <w:trPr>
          <w:trHeight w:val="28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ADA9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F2D3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Bronchiectasis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7EF8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9C60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7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F621" w14:textId="5D98529C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581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1.0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0F02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08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69FC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D379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8427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92AC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</w:tr>
      <w:tr w:rsidR="00F421D9" w:rsidRPr="00F421D9" w14:paraId="2A3063C9" w14:textId="77777777" w:rsidTr="00892E56">
        <w:trPr>
          <w:trHeight w:val="28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A6A8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3553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Cellular bronchioliti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9721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6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AEFF" w14:textId="7735E530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397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8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3697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014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2369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43D7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6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8100" w14:textId="6491B845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438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1.0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9413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067</w:t>
            </w:r>
          </w:p>
        </w:tc>
      </w:tr>
      <w:tr w:rsidR="00F421D9" w:rsidRPr="00F421D9" w14:paraId="2703998B" w14:textId="77777777" w:rsidTr="00892E56">
        <w:trPr>
          <w:trHeight w:val="28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E96B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7B8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Cavity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BA04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D976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7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4B92" w14:textId="30AFAD7B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572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9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19BA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008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A772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712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7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0B2C" w14:textId="3B1F4E5D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571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9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6236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023*</w:t>
            </w:r>
          </w:p>
        </w:tc>
      </w:tr>
      <w:tr w:rsidR="00F421D9" w:rsidRPr="00F421D9" w14:paraId="75B111E8" w14:textId="77777777" w:rsidTr="00892E56">
        <w:trPr>
          <w:trHeight w:val="28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40DD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302E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Nodule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4302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6596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9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EBB" w14:textId="1612EEAE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406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1.9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3B5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79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B68C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F2FF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0E2E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E9FA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</w:tr>
      <w:tr w:rsidR="00F421D9" w:rsidRPr="00F421D9" w14:paraId="20981CDD" w14:textId="77777777" w:rsidTr="00892E56">
        <w:trPr>
          <w:trHeight w:val="28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550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246B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Consolidation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0C37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0AB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4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5664" w14:textId="1A0E9F4B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231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7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275A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007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662F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05A4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56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6C59" w14:textId="24C0F2C0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278</w:t>
            </w:r>
            <w:r w:rsidR="00F0704E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bookmarkStart w:id="1" w:name="_GoBack"/>
            <w:bookmarkEnd w:id="1"/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1.0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7145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086</w:t>
            </w:r>
          </w:p>
        </w:tc>
      </w:tr>
      <w:tr w:rsidR="00F421D9" w:rsidRPr="00F421D9" w14:paraId="07A5967E" w14:textId="77777777" w:rsidTr="00892E56">
        <w:trPr>
          <w:trHeight w:val="310"/>
        </w:trPr>
        <w:tc>
          <w:tcPr>
            <w:tcW w:w="208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17FD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Anti-GPL-Core IgA antibody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0640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7B7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2F62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30C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FCA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F659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</w:tr>
      <w:tr w:rsidR="00F421D9" w:rsidRPr="00F421D9" w14:paraId="31BCE5EE" w14:textId="77777777" w:rsidTr="00892E56">
        <w:trPr>
          <w:trHeight w:val="31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14C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9349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&lt;0.7U/ml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28F7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7694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E65B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FBB0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657B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F1A8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88EE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692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</w:tr>
      <w:tr w:rsidR="00F421D9" w:rsidRPr="00F421D9" w14:paraId="2D984515" w14:textId="77777777" w:rsidTr="00892E56">
        <w:trPr>
          <w:trHeight w:val="31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995B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03E4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ＭＳ Ｐゴシック" w:eastAsia="ＭＳ Ｐゴシック" w:hAnsi="ＭＳ Ｐゴシック" w:cs="Times New Roman" w:hint="eastAsia"/>
                <w:sz w:val="18"/>
                <w:szCs w:val="18"/>
                <w:lang w:eastAsia="ja-JP" w:bidi="ar-SA"/>
              </w:rPr>
              <w:t>≥</w:t>
            </w: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7U/ml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EE69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0EE9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3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AF2C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0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2378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07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8F6E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4AD4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4EA7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39E0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</w:p>
        </w:tc>
      </w:tr>
      <w:tr w:rsidR="00F421D9" w:rsidRPr="00F421D9" w14:paraId="16440E5A" w14:textId="77777777" w:rsidTr="00892E56">
        <w:trPr>
          <w:trHeight w:val="310"/>
        </w:trPr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F019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D522" w14:textId="77777777" w:rsidR="00B146CC" w:rsidRPr="00F421D9" w:rsidRDefault="00B146CC" w:rsidP="00B146CC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Unknown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66253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F66D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41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7935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11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EB648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0.16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39B56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E80A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4B181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9508" w14:textId="77777777" w:rsidR="00B146CC" w:rsidRPr="00F421D9" w:rsidRDefault="00B146CC" w:rsidP="00B146CC">
            <w:pPr>
              <w:widowControl/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 xml:space="preserve">　</w:t>
            </w:r>
          </w:p>
        </w:tc>
      </w:tr>
      <w:tr w:rsidR="00F421D9" w:rsidRPr="00F421D9" w14:paraId="06642AA8" w14:textId="77777777" w:rsidTr="00F421D9">
        <w:trPr>
          <w:trHeight w:val="935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9E0BB" w14:textId="77777777" w:rsidR="00B146CC" w:rsidRPr="00F421D9" w:rsidRDefault="00B146CC" w:rsidP="00F421D9">
            <w:pPr>
              <w:widowControl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Abbreviations: NTM-PD, nontuberculous mycobacterial pulmonary disease; OR, odds ratio; CI, confidence interval; CT, computed tomography; GPL, glycopeptidolipid; IgA, immunoglobulin A.</w:t>
            </w:r>
          </w:p>
          <w:p w14:paraId="4BE7603F" w14:textId="1FDF5401" w:rsidR="00B146CC" w:rsidRPr="00F421D9" w:rsidRDefault="00B146CC" w:rsidP="00F421D9">
            <w:pPr>
              <w:widowControl/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</w:pPr>
            <w:r w:rsidRPr="00F421D9">
              <w:rPr>
                <w:rFonts w:ascii="Times New Roman" w:eastAsia="ＭＳ Ｐゴシック" w:hAnsi="Times New Roman" w:cs="Times New Roman"/>
                <w:sz w:val="18"/>
                <w:szCs w:val="18"/>
                <w:lang w:eastAsia="ja-JP" w:bidi="ar-SA"/>
              </w:rPr>
              <w:t>*p&lt;0.05.</w:t>
            </w:r>
          </w:p>
        </w:tc>
      </w:tr>
    </w:tbl>
    <w:p w14:paraId="1414DBEF" w14:textId="73475039" w:rsidR="00892E56" w:rsidRDefault="00892E56">
      <w:pPr>
        <w:rPr>
          <w:lang w:eastAsia="ja-JP"/>
        </w:rPr>
      </w:pPr>
    </w:p>
    <w:sectPr w:rsidR="00892E56" w:rsidSect="00E601D2">
      <w:footerReference w:type="default" r:id="rId10"/>
      <w:pgSz w:w="11906" w:h="16838"/>
      <w:pgMar w:top="1701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3711BA" w14:textId="77777777" w:rsidR="007D7E46" w:rsidRDefault="007D7E46" w:rsidP="00EE1964">
      <w:r>
        <w:separator/>
      </w:r>
    </w:p>
  </w:endnote>
  <w:endnote w:type="continuationSeparator" w:id="0">
    <w:p w14:paraId="59F76E96" w14:textId="77777777" w:rsidR="007D7E46" w:rsidRDefault="007D7E46" w:rsidP="00EE1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443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8989C" w14:textId="2B7BF423" w:rsidR="00581462" w:rsidRDefault="00581462" w:rsidP="00E601D2">
        <w:pPr>
          <w:pStyle w:val="af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70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CB18B0" w14:textId="77777777" w:rsidR="007D7E46" w:rsidRDefault="007D7E46" w:rsidP="00EE1964">
      <w:r>
        <w:separator/>
      </w:r>
    </w:p>
  </w:footnote>
  <w:footnote w:type="continuationSeparator" w:id="0">
    <w:p w14:paraId="0592C20A" w14:textId="77777777" w:rsidR="007D7E46" w:rsidRDefault="007D7E46" w:rsidP="00EE1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3A6305"/>
    <w:multiLevelType w:val="multilevel"/>
    <w:tmpl w:val="25DA7968"/>
    <w:lvl w:ilvl="0">
      <w:start w:val="5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9B8"/>
    <w:rsid w:val="000124D8"/>
    <w:rsid w:val="000337B6"/>
    <w:rsid w:val="00033CAE"/>
    <w:rsid w:val="000348F9"/>
    <w:rsid w:val="00051B65"/>
    <w:rsid w:val="0005371F"/>
    <w:rsid w:val="000627E1"/>
    <w:rsid w:val="00083414"/>
    <w:rsid w:val="0008469F"/>
    <w:rsid w:val="000A45DB"/>
    <w:rsid w:val="000B0421"/>
    <w:rsid w:val="000B1118"/>
    <w:rsid w:val="000B4FE2"/>
    <w:rsid w:val="000C06A7"/>
    <w:rsid w:val="000C07FD"/>
    <w:rsid w:val="000C45B6"/>
    <w:rsid w:val="000C6A21"/>
    <w:rsid w:val="000D40A0"/>
    <w:rsid w:val="000D7C83"/>
    <w:rsid w:val="001247D2"/>
    <w:rsid w:val="0013007E"/>
    <w:rsid w:val="001327A7"/>
    <w:rsid w:val="0015190F"/>
    <w:rsid w:val="00151A31"/>
    <w:rsid w:val="00157A49"/>
    <w:rsid w:val="001638C1"/>
    <w:rsid w:val="001656AA"/>
    <w:rsid w:val="00165895"/>
    <w:rsid w:val="00165FF7"/>
    <w:rsid w:val="00195301"/>
    <w:rsid w:val="001A37FD"/>
    <w:rsid w:val="001A53FE"/>
    <w:rsid w:val="001A7A73"/>
    <w:rsid w:val="001C7D32"/>
    <w:rsid w:val="001E3C5F"/>
    <w:rsid w:val="001E7CCF"/>
    <w:rsid w:val="001F0461"/>
    <w:rsid w:val="001F6879"/>
    <w:rsid w:val="00201607"/>
    <w:rsid w:val="0021443D"/>
    <w:rsid w:val="00214A75"/>
    <w:rsid w:val="0022378F"/>
    <w:rsid w:val="00226D22"/>
    <w:rsid w:val="002335C0"/>
    <w:rsid w:val="00233602"/>
    <w:rsid w:val="00235403"/>
    <w:rsid w:val="00242E46"/>
    <w:rsid w:val="00245D5F"/>
    <w:rsid w:val="002638EB"/>
    <w:rsid w:val="002753F8"/>
    <w:rsid w:val="002802B2"/>
    <w:rsid w:val="00281267"/>
    <w:rsid w:val="00283A9D"/>
    <w:rsid w:val="002877B8"/>
    <w:rsid w:val="002917DF"/>
    <w:rsid w:val="00291CEE"/>
    <w:rsid w:val="002B0247"/>
    <w:rsid w:val="002B7C52"/>
    <w:rsid w:val="002B7DC5"/>
    <w:rsid w:val="002C31A8"/>
    <w:rsid w:val="002C4F4A"/>
    <w:rsid w:val="002F005F"/>
    <w:rsid w:val="002F1D53"/>
    <w:rsid w:val="00301922"/>
    <w:rsid w:val="003047E8"/>
    <w:rsid w:val="00310D19"/>
    <w:rsid w:val="00316A70"/>
    <w:rsid w:val="00327410"/>
    <w:rsid w:val="00330276"/>
    <w:rsid w:val="00353B0D"/>
    <w:rsid w:val="003560E7"/>
    <w:rsid w:val="00356A9C"/>
    <w:rsid w:val="00362777"/>
    <w:rsid w:val="00371FAC"/>
    <w:rsid w:val="00372092"/>
    <w:rsid w:val="003730B0"/>
    <w:rsid w:val="00377CC1"/>
    <w:rsid w:val="00384401"/>
    <w:rsid w:val="00392FAB"/>
    <w:rsid w:val="003A722C"/>
    <w:rsid w:val="003B3524"/>
    <w:rsid w:val="003B444F"/>
    <w:rsid w:val="003C2D4E"/>
    <w:rsid w:val="003C40DD"/>
    <w:rsid w:val="003C50EC"/>
    <w:rsid w:val="003D3A81"/>
    <w:rsid w:val="003D6C6E"/>
    <w:rsid w:val="003E0D44"/>
    <w:rsid w:val="003E34A4"/>
    <w:rsid w:val="00401ED6"/>
    <w:rsid w:val="0040449D"/>
    <w:rsid w:val="004105A9"/>
    <w:rsid w:val="00415F7F"/>
    <w:rsid w:val="00416653"/>
    <w:rsid w:val="004177A3"/>
    <w:rsid w:val="00424FD3"/>
    <w:rsid w:val="004307BC"/>
    <w:rsid w:val="00446A48"/>
    <w:rsid w:val="004473BF"/>
    <w:rsid w:val="004508B6"/>
    <w:rsid w:val="00456B5B"/>
    <w:rsid w:val="0047465E"/>
    <w:rsid w:val="00476252"/>
    <w:rsid w:val="004807E1"/>
    <w:rsid w:val="0048161D"/>
    <w:rsid w:val="00481DBD"/>
    <w:rsid w:val="00484ABF"/>
    <w:rsid w:val="004A24A4"/>
    <w:rsid w:val="004A6D92"/>
    <w:rsid w:val="004B4B04"/>
    <w:rsid w:val="004B5BB5"/>
    <w:rsid w:val="004C421B"/>
    <w:rsid w:val="004C4C30"/>
    <w:rsid w:val="004C71E2"/>
    <w:rsid w:val="004F0EC3"/>
    <w:rsid w:val="004F3BA4"/>
    <w:rsid w:val="004F5098"/>
    <w:rsid w:val="00505F7F"/>
    <w:rsid w:val="00530B4B"/>
    <w:rsid w:val="0053544B"/>
    <w:rsid w:val="0053787E"/>
    <w:rsid w:val="0054210E"/>
    <w:rsid w:val="0055624F"/>
    <w:rsid w:val="00563AC5"/>
    <w:rsid w:val="00570DCB"/>
    <w:rsid w:val="00573500"/>
    <w:rsid w:val="00581462"/>
    <w:rsid w:val="005B33D4"/>
    <w:rsid w:val="005D058F"/>
    <w:rsid w:val="005D151C"/>
    <w:rsid w:val="005D3F4A"/>
    <w:rsid w:val="005D668C"/>
    <w:rsid w:val="005D7BCB"/>
    <w:rsid w:val="005F3BE3"/>
    <w:rsid w:val="005F7CA6"/>
    <w:rsid w:val="00602D87"/>
    <w:rsid w:val="00611EDC"/>
    <w:rsid w:val="0062316C"/>
    <w:rsid w:val="006249C1"/>
    <w:rsid w:val="00626541"/>
    <w:rsid w:val="006445F7"/>
    <w:rsid w:val="00646D4B"/>
    <w:rsid w:val="0065432B"/>
    <w:rsid w:val="00655352"/>
    <w:rsid w:val="0066365D"/>
    <w:rsid w:val="0066568B"/>
    <w:rsid w:val="006760BA"/>
    <w:rsid w:val="00691BA6"/>
    <w:rsid w:val="00695906"/>
    <w:rsid w:val="006A46B3"/>
    <w:rsid w:val="006B3548"/>
    <w:rsid w:val="006B4DCB"/>
    <w:rsid w:val="006B6A52"/>
    <w:rsid w:val="006D00C4"/>
    <w:rsid w:val="006D25B9"/>
    <w:rsid w:val="006E4C36"/>
    <w:rsid w:val="006F18E1"/>
    <w:rsid w:val="006F69F9"/>
    <w:rsid w:val="00705E39"/>
    <w:rsid w:val="0072066E"/>
    <w:rsid w:val="00721B31"/>
    <w:rsid w:val="00723256"/>
    <w:rsid w:val="00725891"/>
    <w:rsid w:val="00732E9A"/>
    <w:rsid w:val="0074134E"/>
    <w:rsid w:val="007447D8"/>
    <w:rsid w:val="0074520D"/>
    <w:rsid w:val="0076040D"/>
    <w:rsid w:val="00772A66"/>
    <w:rsid w:val="00780E5B"/>
    <w:rsid w:val="00781F18"/>
    <w:rsid w:val="00793588"/>
    <w:rsid w:val="00797E93"/>
    <w:rsid w:val="007B4F26"/>
    <w:rsid w:val="007C56D5"/>
    <w:rsid w:val="007C5724"/>
    <w:rsid w:val="007C746E"/>
    <w:rsid w:val="007D7E46"/>
    <w:rsid w:val="007E16E3"/>
    <w:rsid w:val="007E4A4C"/>
    <w:rsid w:val="007F349D"/>
    <w:rsid w:val="007F478F"/>
    <w:rsid w:val="00811961"/>
    <w:rsid w:val="0081394D"/>
    <w:rsid w:val="0081433A"/>
    <w:rsid w:val="008206C3"/>
    <w:rsid w:val="00821E97"/>
    <w:rsid w:val="008317B5"/>
    <w:rsid w:val="00836018"/>
    <w:rsid w:val="00851532"/>
    <w:rsid w:val="00854A36"/>
    <w:rsid w:val="008647E6"/>
    <w:rsid w:val="00867295"/>
    <w:rsid w:val="008765FA"/>
    <w:rsid w:val="00877046"/>
    <w:rsid w:val="008771FA"/>
    <w:rsid w:val="00891BA7"/>
    <w:rsid w:val="00892E56"/>
    <w:rsid w:val="008960D4"/>
    <w:rsid w:val="008A25B8"/>
    <w:rsid w:val="008B7AEE"/>
    <w:rsid w:val="008C1970"/>
    <w:rsid w:val="008C5D04"/>
    <w:rsid w:val="008D38F6"/>
    <w:rsid w:val="008D5883"/>
    <w:rsid w:val="008D59B8"/>
    <w:rsid w:val="008E2217"/>
    <w:rsid w:val="008E3ED2"/>
    <w:rsid w:val="008E6B62"/>
    <w:rsid w:val="008E7966"/>
    <w:rsid w:val="008F2C72"/>
    <w:rsid w:val="00901270"/>
    <w:rsid w:val="009031BB"/>
    <w:rsid w:val="00907380"/>
    <w:rsid w:val="00916BAC"/>
    <w:rsid w:val="00922425"/>
    <w:rsid w:val="0093724D"/>
    <w:rsid w:val="00951FE8"/>
    <w:rsid w:val="009546BD"/>
    <w:rsid w:val="00977D76"/>
    <w:rsid w:val="0098044F"/>
    <w:rsid w:val="00986CD0"/>
    <w:rsid w:val="00990FD5"/>
    <w:rsid w:val="009A7AF9"/>
    <w:rsid w:val="009C2997"/>
    <w:rsid w:val="009E1B45"/>
    <w:rsid w:val="009E3AEF"/>
    <w:rsid w:val="009E76B4"/>
    <w:rsid w:val="00A11D76"/>
    <w:rsid w:val="00A253B0"/>
    <w:rsid w:val="00A30235"/>
    <w:rsid w:val="00A46AEF"/>
    <w:rsid w:val="00A76F45"/>
    <w:rsid w:val="00A81824"/>
    <w:rsid w:val="00A85E75"/>
    <w:rsid w:val="00A95F32"/>
    <w:rsid w:val="00AB0ED3"/>
    <w:rsid w:val="00AC3341"/>
    <w:rsid w:val="00AC72B2"/>
    <w:rsid w:val="00AD1C47"/>
    <w:rsid w:val="00AD2EE8"/>
    <w:rsid w:val="00B02AEA"/>
    <w:rsid w:val="00B04401"/>
    <w:rsid w:val="00B04BF3"/>
    <w:rsid w:val="00B13BE0"/>
    <w:rsid w:val="00B146CC"/>
    <w:rsid w:val="00B246C1"/>
    <w:rsid w:val="00B40094"/>
    <w:rsid w:val="00B407B5"/>
    <w:rsid w:val="00B409C5"/>
    <w:rsid w:val="00B40CC1"/>
    <w:rsid w:val="00B45863"/>
    <w:rsid w:val="00B4604A"/>
    <w:rsid w:val="00B50ABD"/>
    <w:rsid w:val="00B55A8C"/>
    <w:rsid w:val="00B643C0"/>
    <w:rsid w:val="00B65EE1"/>
    <w:rsid w:val="00B6782B"/>
    <w:rsid w:val="00B7375E"/>
    <w:rsid w:val="00B80008"/>
    <w:rsid w:val="00B818D2"/>
    <w:rsid w:val="00B90C06"/>
    <w:rsid w:val="00B9278B"/>
    <w:rsid w:val="00B927D0"/>
    <w:rsid w:val="00BA6618"/>
    <w:rsid w:val="00BB5C7C"/>
    <w:rsid w:val="00BB7510"/>
    <w:rsid w:val="00BC3A61"/>
    <w:rsid w:val="00BD2527"/>
    <w:rsid w:val="00BE7C04"/>
    <w:rsid w:val="00BF1C4B"/>
    <w:rsid w:val="00C03D93"/>
    <w:rsid w:val="00C13627"/>
    <w:rsid w:val="00C17397"/>
    <w:rsid w:val="00C264F0"/>
    <w:rsid w:val="00C41B40"/>
    <w:rsid w:val="00C525D3"/>
    <w:rsid w:val="00C53E94"/>
    <w:rsid w:val="00C55911"/>
    <w:rsid w:val="00C72077"/>
    <w:rsid w:val="00C7653C"/>
    <w:rsid w:val="00C765C6"/>
    <w:rsid w:val="00C81074"/>
    <w:rsid w:val="00C81C1A"/>
    <w:rsid w:val="00C93007"/>
    <w:rsid w:val="00CA296B"/>
    <w:rsid w:val="00CA7FA9"/>
    <w:rsid w:val="00CC1A1C"/>
    <w:rsid w:val="00CD1A12"/>
    <w:rsid w:val="00CE3DB5"/>
    <w:rsid w:val="00CF2F84"/>
    <w:rsid w:val="00CF5187"/>
    <w:rsid w:val="00CF7AC8"/>
    <w:rsid w:val="00D13558"/>
    <w:rsid w:val="00D20D17"/>
    <w:rsid w:val="00D219C9"/>
    <w:rsid w:val="00D25951"/>
    <w:rsid w:val="00D30F78"/>
    <w:rsid w:val="00D315B9"/>
    <w:rsid w:val="00D31A4F"/>
    <w:rsid w:val="00D32DD0"/>
    <w:rsid w:val="00D43070"/>
    <w:rsid w:val="00D44738"/>
    <w:rsid w:val="00D53787"/>
    <w:rsid w:val="00D67596"/>
    <w:rsid w:val="00D73EC4"/>
    <w:rsid w:val="00D747A8"/>
    <w:rsid w:val="00D84FCA"/>
    <w:rsid w:val="00D90261"/>
    <w:rsid w:val="00D9575D"/>
    <w:rsid w:val="00DA2064"/>
    <w:rsid w:val="00DA4DA8"/>
    <w:rsid w:val="00DB60B9"/>
    <w:rsid w:val="00DD027F"/>
    <w:rsid w:val="00DD24EF"/>
    <w:rsid w:val="00DD64FB"/>
    <w:rsid w:val="00DE20A9"/>
    <w:rsid w:val="00DE4259"/>
    <w:rsid w:val="00DE713E"/>
    <w:rsid w:val="00DF099F"/>
    <w:rsid w:val="00E014F4"/>
    <w:rsid w:val="00E1525F"/>
    <w:rsid w:val="00E16857"/>
    <w:rsid w:val="00E212CF"/>
    <w:rsid w:val="00E2441A"/>
    <w:rsid w:val="00E24DB6"/>
    <w:rsid w:val="00E26B57"/>
    <w:rsid w:val="00E32A04"/>
    <w:rsid w:val="00E34ADB"/>
    <w:rsid w:val="00E36257"/>
    <w:rsid w:val="00E45054"/>
    <w:rsid w:val="00E51946"/>
    <w:rsid w:val="00E601D2"/>
    <w:rsid w:val="00E63E50"/>
    <w:rsid w:val="00E64015"/>
    <w:rsid w:val="00E643C4"/>
    <w:rsid w:val="00E76265"/>
    <w:rsid w:val="00E805F0"/>
    <w:rsid w:val="00E844A8"/>
    <w:rsid w:val="00E87729"/>
    <w:rsid w:val="00E930AD"/>
    <w:rsid w:val="00E95FFF"/>
    <w:rsid w:val="00EB133E"/>
    <w:rsid w:val="00EC06E9"/>
    <w:rsid w:val="00EC0C86"/>
    <w:rsid w:val="00EC7231"/>
    <w:rsid w:val="00EE1964"/>
    <w:rsid w:val="00F0391B"/>
    <w:rsid w:val="00F0704E"/>
    <w:rsid w:val="00F12838"/>
    <w:rsid w:val="00F234D6"/>
    <w:rsid w:val="00F36398"/>
    <w:rsid w:val="00F41EA7"/>
    <w:rsid w:val="00F421D9"/>
    <w:rsid w:val="00F50FA7"/>
    <w:rsid w:val="00F56753"/>
    <w:rsid w:val="00F633A3"/>
    <w:rsid w:val="00F671BC"/>
    <w:rsid w:val="00F70A05"/>
    <w:rsid w:val="00F75A07"/>
    <w:rsid w:val="00F83442"/>
    <w:rsid w:val="00FA4545"/>
    <w:rsid w:val="00FA5E3D"/>
    <w:rsid w:val="00FB1F8A"/>
    <w:rsid w:val="00FB2922"/>
    <w:rsid w:val="00FC51AA"/>
    <w:rsid w:val="00FC5535"/>
    <w:rsid w:val="00FC78CD"/>
    <w:rsid w:val="00FD0264"/>
    <w:rsid w:val="00FD7BE6"/>
    <w:rsid w:val="00FE6AC6"/>
    <w:rsid w:val="00FF262C"/>
    <w:rsid w:val="00FF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D438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Century"/>
        <w:sz w:val="21"/>
        <w:szCs w:val="21"/>
        <w:lang w:val="en-US" w:eastAsia="en-US" w:bidi="th-TH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E56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AD56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D5642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E35E62"/>
    <w:pPr>
      <w:ind w:leftChars="400" w:left="840"/>
    </w:pPr>
  </w:style>
  <w:style w:type="table" w:customStyle="1" w:styleId="ad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2">
    <w:name w:val="Revision"/>
    <w:hidden/>
    <w:uiPriority w:val="99"/>
    <w:semiHidden/>
    <w:rsid w:val="00530B4B"/>
    <w:pPr>
      <w:widowControl/>
      <w:jc w:val="left"/>
    </w:pPr>
    <w:rPr>
      <w:rFonts w:cs="Angsana New"/>
      <w:szCs w:val="26"/>
    </w:rPr>
  </w:style>
  <w:style w:type="paragraph" w:styleId="af3">
    <w:name w:val="header"/>
    <w:basedOn w:val="a"/>
    <w:link w:val="af4"/>
    <w:uiPriority w:val="99"/>
    <w:unhideWhenUsed/>
    <w:rsid w:val="00EE1964"/>
    <w:pPr>
      <w:tabs>
        <w:tab w:val="center" w:pos="4680"/>
        <w:tab w:val="right" w:pos="9360"/>
      </w:tabs>
    </w:pPr>
    <w:rPr>
      <w:rFonts w:cs="Angsana New"/>
      <w:szCs w:val="26"/>
    </w:rPr>
  </w:style>
  <w:style w:type="character" w:customStyle="1" w:styleId="af4">
    <w:name w:val="ヘッダー (文字)"/>
    <w:basedOn w:val="a0"/>
    <w:link w:val="af3"/>
    <w:uiPriority w:val="99"/>
    <w:rsid w:val="00EE1964"/>
    <w:rPr>
      <w:rFonts w:cs="Angsana New"/>
      <w:szCs w:val="26"/>
    </w:rPr>
  </w:style>
  <w:style w:type="paragraph" w:styleId="af5">
    <w:name w:val="footer"/>
    <w:basedOn w:val="a"/>
    <w:link w:val="af6"/>
    <w:uiPriority w:val="99"/>
    <w:unhideWhenUsed/>
    <w:rsid w:val="00EE1964"/>
    <w:pPr>
      <w:tabs>
        <w:tab w:val="center" w:pos="4680"/>
        <w:tab w:val="right" w:pos="9360"/>
      </w:tabs>
    </w:pPr>
    <w:rPr>
      <w:rFonts w:cs="Angsana New"/>
      <w:szCs w:val="26"/>
    </w:rPr>
  </w:style>
  <w:style w:type="character" w:customStyle="1" w:styleId="af6">
    <w:name w:val="フッター (文字)"/>
    <w:basedOn w:val="a0"/>
    <w:link w:val="af5"/>
    <w:uiPriority w:val="99"/>
    <w:rsid w:val="00EE1964"/>
    <w:rPr>
      <w:rFonts w:cs="Angsana New"/>
      <w:szCs w:val="26"/>
    </w:rPr>
  </w:style>
  <w:style w:type="character" w:styleId="af7">
    <w:name w:val="annotation reference"/>
    <w:basedOn w:val="a0"/>
    <w:uiPriority w:val="99"/>
    <w:semiHidden/>
    <w:unhideWhenUsed/>
    <w:rsid w:val="00916BAC"/>
    <w:rPr>
      <w:sz w:val="16"/>
      <w:szCs w:val="16"/>
    </w:rPr>
  </w:style>
  <w:style w:type="paragraph" w:styleId="af8">
    <w:name w:val="annotation text"/>
    <w:basedOn w:val="a"/>
    <w:link w:val="af9"/>
    <w:uiPriority w:val="99"/>
    <w:unhideWhenUsed/>
    <w:rsid w:val="00916BAC"/>
    <w:rPr>
      <w:rFonts w:cs="Angsana New"/>
      <w:sz w:val="20"/>
      <w:szCs w:val="25"/>
    </w:rPr>
  </w:style>
  <w:style w:type="character" w:customStyle="1" w:styleId="af9">
    <w:name w:val="コメント文字列 (文字)"/>
    <w:basedOn w:val="a0"/>
    <w:link w:val="af8"/>
    <w:uiPriority w:val="99"/>
    <w:rsid w:val="00916BAC"/>
    <w:rPr>
      <w:rFonts w:cs="Angsana New"/>
      <w:sz w:val="20"/>
      <w:szCs w:val="25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916BAC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916BAC"/>
    <w:rPr>
      <w:rFonts w:cs="Angsana New"/>
      <w:b/>
      <w:bCs/>
      <w:sz w:val="20"/>
      <w:szCs w:val="25"/>
    </w:rPr>
  </w:style>
  <w:style w:type="paragraph" w:styleId="Web">
    <w:name w:val="Normal (Web)"/>
    <w:basedOn w:val="a"/>
    <w:uiPriority w:val="99"/>
    <w:semiHidden/>
    <w:unhideWhenUsed/>
    <w:rsid w:val="007258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  <w:lang w:eastAsia="ja-JP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Century"/>
        <w:sz w:val="21"/>
        <w:szCs w:val="21"/>
        <w:lang w:val="en-US" w:eastAsia="en-US" w:bidi="th-TH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E56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AD56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D5642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E35E62"/>
    <w:pPr>
      <w:ind w:leftChars="400" w:left="840"/>
    </w:pPr>
  </w:style>
  <w:style w:type="table" w:customStyle="1" w:styleId="ad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2">
    <w:name w:val="Revision"/>
    <w:hidden/>
    <w:uiPriority w:val="99"/>
    <w:semiHidden/>
    <w:rsid w:val="00530B4B"/>
    <w:pPr>
      <w:widowControl/>
      <w:jc w:val="left"/>
    </w:pPr>
    <w:rPr>
      <w:rFonts w:cs="Angsana New"/>
      <w:szCs w:val="26"/>
    </w:rPr>
  </w:style>
  <w:style w:type="paragraph" w:styleId="af3">
    <w:name w:val="header"/>
    <w:basedOn w:val="a"/>
    <w:link w:val="af4"/>
    <w:uiPriority w:val="99"/>
    <w:unhideWhenUsed/>
    <w:rsid w:val="00EE1964"/>
    <w:pPr>
      <w:tabs>
        <w:tab w:val="center" w:pos="4680"/>
        <w:tab w:val="right" w:pos="9360"/>
      </w:tabs>
    </w:pPr>
    <w:rPr>
      <w:rFonts w:cs="Angsana New"/>
      <w:szCs w:val="26"/>
    </w:rPr>
  </w:style>
  <w:style w:type="character" w:customStyle="1" w:styleId="af4">
    <w:name w:val="ヘッダー (文字)"/>
    <w:basedOn w:val="a0"/>
    <w:link w:val="af3"/>
    <w:uiPriority w:val="99"/>
    <w:rsid w:val="00EE1964"/>
    <w:rPr>
      <w:rFonts w:cs="Angsana New"/>
      <w:szCs w:val="26"/>
    </w:rPr>
  </w:style>
  <w:style w:type="paragraph" w:styleId="af5">
    <w:name w:val="footer"/>
    <w:basedOn w:val="a"/>
    <w:link w:val="af6"/>
    <w:uiPriority w:val="99"/>
    <w:unhideWhenUsed/>
    <w:rsid w:val="00EE1964"/>
    <w:pPr>
      <w:tabs>
        <w:tab w:val="center" w:pos="4680"/>
        <w:tab w:val="right" w:pos="9360"/>
      </w:tabs>
    </w:pPr>
    <w:rPr>
      <w:rFonts w:cs="Angsana New"/>
      <w:szCs w:val="26"/>
    </w:rPr>
  </w:style>
  <w:style w:type="character" w:customStyle="1" w:styleId="af6">
    <w:name w:val="フッター (文字)"/>
    <w:basedOn w:val="a0"/>
    <w:link w:val="af5"/>
    <w:uiPriority w:val="99"/>
    <w:rsid w:val="00EE1964"/>
    <w:rPr>
      <w:rFonts w:cs="Angsana New"/>
      <w:szCs w:val="26"/>
    </w:rPr>
  </w:style>
  <w:style w:type="character" w:styleId="af7">
    <w:name w:val="annotation reference"/>
    <w:basedOn w:val="a0"/>
    <w:uiPriority w:val="99"/>
    <w:semiHidden/>
    <w:unhideWhenUsed/>
    <w:rsid w:val="00916BAC"/>
    <w:rPr>
      <w:sz w:val="16"/>
      <w:szCs w:val="16"/>
    </w:rPr>
  </w:style>
  <w:style w:type="paragraph" w:styleId="af8">
    <w:name w:val="annotation text"/>
    <w:basedOn w:val="a"/>
    <w:link w:val="af9"/>
    <w:uiPriority w:val="99"/>
    <w:unhideWhenUsed/>
    <w:rsid w:val="00916BAC"/>
    <w:rPr>
      <w:rFonts w:cs="Angsana New"/>
      <w:sz w:val="20"/>
      <w:szCs w:val="25"/>
    </w:rPr>
  </w:style>
  <w:style w:type="character" w:customStyle="1" w:styleId="af9">
    <w:name w:val="コメント文字列 (文字)"/>
    <w:basedOn w:val="a0"/>
    <w:link w:val="af8"/>
    <w:uiPriority w:val="99"/>
    <w:rsid w:val="00916BAC"/>
    <w:rPr>
      <w:rFonts w:cs="Angsana New"/>
      <w:sz w:val="20"/>
      <w:szCs w:val="25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916BAC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916BAC"/>
    <w:rPr>
      <w:rFonts w:cs="Angsana New"/>
      <w:b/>
      <w:bCs/>
      <w:sz w:val="20"/>
      <w:szCs w:val="25"/>
    </w:rPr>
  </w:style>
  <w:style w:type="paragraph" w:styleId="Web">
    <w:name w:val="Normal (Web)"/>
    <w:basedOn w:val="a"/>
    <w:uiPriority w:val="99"/>
    <w:semiHidden/>
    <w:unhideWhenUsed/>
    <w:rsid w:val="007258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UgkAaFoyq9iVQ9/yBY+DeuQZUg==">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BD09E4C-57AB-438D-AD35-63275B804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3</Words>
  <Characters>3327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4-14T14:37:00Z</dcterms:created>
  <dcterms:modified xsi:type="dcterms:W3CDTF">2024-04-14T17:30:00Z</dcterms:modified>
</cp:coreProperties>
</file>